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508" w:rsidRDefault="00906508" w:rsidP="00D21B2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8"/>
          <w:szCs w:val="24"/>
          <w:lang w:val="en-US"/>
        </w:rPr>
      </w:pPr>
      <w:r>
        <w:rPr>
          <w:rFonts w:cstheme="minorHAnsi"/>
          <w:b/>
          <w:color w:val="000000"/>
          <w:sz w:val="28"/>
          <w:szCs w:val="24"/>
          <w:lang w:val="en-US"/>
        </w:rPr>
        <w:t xml:space="preserve">Supplementary File 1. Sequence alignment of amplicons of </w:t>
      </w:r>
      <w:r>
        <w:rPr>
          <w:rFonts w:cstheme="minorHAnsi"/>
          <w:b/>
          <w:i/>
          <w:color w:val="000000"/>
          <w:sz w:val="28"/>
          <w:szCs w:val="24"/>
          <w:lang w:val="en-US"/>
        </w:rPr>
        <w:t xml:space="preserve">Bna.FAE1.A8, Bna.FAE1.C3, Bna.FAD2.A5 </w:t>
      </w:r>
      <w:r w:rsidRPr="00906508">
        <w:rPr>
          <w:rFonts w:cstheme="minorHAnsi"/>
          <w:b/>
          <w:color w:val="000000"/>
          <w:sz w:val="28"/>
          <w:szCs w:val="24"/>
          <w:lang w:val="en-US"/>
        </w:rPr>
        <w:t>and</w:t>
      </w:r>
      <w:r w:rsidR="00B13DB7">
        <w:rPr>
          <w:rFonts w:cstheme="minorHAnsi"/>
          <w:b/>
          <w:color w:val="000000"/>
          <w:sz w:val="28"/>
          <w:szCs w:val="24"/>
          <w:lang w:val="en-US"/>
        </w:rPr>
        <w:t xml:space="preserve"> </w:t>
      </w:r>
      <w:r>
        <w:rPr>
          <w:rFonts w:cstheme="minorHAnsi"/>
          <w:b/>
          <w:i/>
          <w:color w:val="000000"/>
          <w:sz w:val="28"/>
          <w:szCs w:val="24"/>
          <w:lang w:val="en-US"/>
        </w:rPr>
        <w:t xml:space="preserve">Bna.FAD2.C5 </w:t>
      </w:r>
      <w:r>
        <w:rPr>
          <w:rFonts w:cstheme="minorHAnsi"/>
          <w:b/>
          <w:color w:val="000000"/>
          <w:sz w:val="28"/>
          <w:szCs w:val="24"/>
          <w:lang w:val="en-US"/>
        </w:rPr>
        <w:t>copies.</w:t>
      </w:r>
    </w:p>
    <w:p w:rsidR="00906508" w:rsidRPr="00906508" w:rsidRDefault="00906508" w:rsidP="00D21B2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906508">
        <w:rPr>
          <w:rFonts w:cstheme="minorHAnsi"/>
          <w:color w:val="000000"/>
          <w:sz w:val="24"/>
          <w:szCs w:val="24"/>
          <w:lang w:val="en-US"/>
        </w:rPr>
        <w:t>The mutations are highlighted in yellow</w:t>
      </w:r>
      <w:r>
        <w:rPr>
          <w:rFonts w:cstheme="minorHAnsi"/>
          <w:color w:val="000000"/>
          <w:sz w:val="24"/>
          <w:szCs w:val="24"/>
          <w:lang w:val="en-US"/>
        </w:rPr>
        <w:t>.</w:t>
      </w:r>
      <w:bookmarkStart w:id="0" w:name="_GoBack"/>
      <w:bookmarkEnd w:id="0"/>
    </w:p>
    <w:p w:rsidR="00906508" w:rsidRDefault="00906508" w:rsidP="00D21B2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color w:val="000000"/>
          <w:sz w:val="28"/>
          <w:szCs w:val="24"/>
          <w:lang w:val="en-US"/>
        </w:rPr>
      </w:pPr>
    </w:p>
    <w:p w:rsidR="00D21B29" w:rsidRDefault="00D21B29" w:rsidP="00D21B2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8"/>
          <w:szCs w:val="24"/>
          <w:lang w:val="en-US"/>
        </w:rPr>
      </w:pPr>
      <w:r w:rsidRPr="00D21B29">
        <w:rPr>
          <w:rFonts w:cstheme="minorHAnsi"/>
          <w:b/>
          <w:i/>
          <w:color w:val="000000"/>
          <w:sz w:val="28"/>
          <w:szCs w:val="24"/>
          <w:lang w:val="en-US"/>
        </w:rPr>
        <w:t xml:space="preserve">Bna.FAE1.A8 </w:t>
      </w:r>
      <w:r w:rsidR="009235DD">
        <w:rPr>
          <w:rFonts w:cstheme="minorHAnsi"/>
          <w:b/>
          <w:color w:val="000000"/>
          <w:sz w:val="28"/>
          <w:szCs w:val="24"/>
          <w:lang w:val="en-US"/>
        </w:rPr>
        <w:t>A</w:t>
      </w:r>
      <w:r w:rsidRPr="00D21B29">
        <w:rPr>
          <w:rFonts w:cstheme="minorHAnsi"/>
          <w:b/>
          <w:color w:val="000000"/>
          <w:sz w:val="28"/>
          <w:szCs w:val="24"/>
          <w:lang w:val="en-US"/>
        </w:rPr>
        <w:t>mplicon</w:t>
      </w:r>
    </w:p>
    <w:p w:rsidR="00B13DB7" w:rsidRDefault="00B13DB7" w:rsidP="00D21B2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0         20         30         40         50         60         70         80         90        100         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TGTA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TACA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GTAAA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AAAAT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AACAC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CATTC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CATA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AAGA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TCGT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CAAA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0        120        130        140        150        160        170        180        190        2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ATAA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AAAAG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AAAGA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AACAT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ATTA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ACCG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ACACG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TGAC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TGAAT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TCAA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210        220        230        240        250        260        270        280        290        3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CCGGG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TCGA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TGTT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ACTA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CGAAG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CATT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GAGCC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ACT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TACA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AGCC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310        320        330        340        350        360        370        380        390        4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TAAA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TGCC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TATT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CTTCA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CTT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TATG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CAACT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CATA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TAGA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GTTTC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410        420        430        440        450        460        470        480        490        5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CTATG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TTGA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TGCC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TCGA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CTAGG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GTTCT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GCA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TCACG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TCTGCCT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-GCATGT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GGAAT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GTAT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----CG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TCTGCCT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-GCATGT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CGAACT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GACAA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----C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GCCT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CATGT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510        520        530        540        550        560        570        580        590        6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AAAAT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ATAG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GAAA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GACGT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TGTA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TC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AGTT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CCCA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TAACG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AGAA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AAAAT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TAG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GAAG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GACG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TGTT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GTC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AGTT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CCCA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TAACG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AGAA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AAAAT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ATAG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GAAA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GACG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TGTT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TC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AGTT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CCCA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TAACG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AGAA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610        620        630        640        650        660        670        680        690        7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CGC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GAAGA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GA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TTGC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TTTC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TT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GCAA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TTATG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GAC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CTC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CGC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GAAGA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GA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TTGC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TTTC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TT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GCAA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TTATG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GAC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CTC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CGC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GAAGA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GA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TTGC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TTTC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TT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GCAA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TTATG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GAC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CTC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9235DD" w:rsidRDefault="009235DD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710        720        730        740        750        760        770        780        790        8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GCC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TCG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GTT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AACGA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TTG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CTCC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GCGT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TG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AGCTC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GGAC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GCC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TCG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GTT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AACG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TTG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CTCC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GCGT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TG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AGCTC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GGAC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GCC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ATCG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GTT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AACG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TTG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CTCC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GCGT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TG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AGCTC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GGAC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810        820        830        840        850        860        870        880        890        900 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GA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GGCTT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GCGG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AC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ACAA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GAA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ATGG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ATC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GTAAA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GA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GGCTT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GCGG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AC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ACAA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GAA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ATGG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ATC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GTAAA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GA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GGCTT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GCGG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AC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ACAA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GAA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ATGG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ATC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GTAAA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910        920        930        940        950        960        970        980        990        10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AAG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CTCT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CACCA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TA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TTTA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TGCA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TCCT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GATCA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TATAA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CACT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AAG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CTCT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CACCA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TA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TTTA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TGCA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TCCT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GATCA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TATAA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CACT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AAG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CTCT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CACCA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TA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TTTA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TGCA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TCCT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GATCA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TATAA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CACT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10       1020       1030       1040       1050       1060       1070       1080       1090       11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CATG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AGG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CTTC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CT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CTTG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TTAA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CGC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CGAT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-GGAA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TGCT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CATG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AGG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CTTC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CT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CTTG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TTAA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CGC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CGAT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GGAT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TGCT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CATG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AGG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CTTC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CTT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CTTG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TTAA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TCGC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CGAA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GGAT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TGCTT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10       1120       1130       1140       1150       1160       1170       1180       1190       12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CCCCC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-ATTCC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TTTA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CAAC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GGTC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GGAT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CCGC-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GATAG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TCCGT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CCGA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CACCA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ATACC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CTTTA-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AAC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GTTC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GAT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GCGC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GATAA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TCCG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ACGC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CACCA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ATACC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CTTTA-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AACA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GTTC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GAT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GCGC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GATAA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TCCG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ACGC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210       1220       1230       1240       1250       1260       1270       1280       1290       13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AAA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TCTG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GGACC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GCAG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GGCC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TTT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TA-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ACGG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A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GCA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TTCCG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GGACC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-CAG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GGCC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GTTT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TAG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CGT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TCTT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AGAAG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GCA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TTCCG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GGACC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-CAG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GGCC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GTTT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TAG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CGTT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TCTT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AGAAG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310       1320       1330       1340       1350       1360       1370       1380       1390       14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CCACG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CATC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TGCC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AGAA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CTTTT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CTTG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GATA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GACC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-AGATAC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GATCTA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CCACG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CATC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TGCC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AGAAG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CTT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CTTG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GATA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GACC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ATAC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TCTA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410       1420       1430       1440       1450       1460       1470       1480       1490       15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GTTGG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GTA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AGTAC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AGG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GGT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CGGG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TAG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AAC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ACGG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-CAAG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GTTGG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-GGTA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AGTACT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AGG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GTT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CGGG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TAG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CGAAC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ACGG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CAAG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1510       1520       1530       1540       1550       1560       1570       1580       1590       16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GCGAT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GAG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TTGGA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TAG--AT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AAGTG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--GATC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TGTAGC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GGCT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CGAC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CCGTAC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GCGATG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GAGGT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TTGGAG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GGAATA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A-GTG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AATCG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610       1620       1630       1640       1650       1660       1670       1680       1690       1700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AAG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GTGGAA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CTATGA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GATT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TACG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GTCGTC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CCTCA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TGTGTTG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GGGACA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TGAGTTA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TGCAGC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43854" w:rsidRPr="00043854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3854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</w:t>
      </w:r>
      <w:r w:rsidRPr="00043854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43854" w:rsidRPr="008D029C" w:rsidRDefault="00043854" w:rsidP="000438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20"/>
          <w:lang w:val="en-US"/>
        </w:rPr>
      </w:pPr>
    </w:p>
    <w:p w:rsidR="00043854" w:rsidRDefault="00043854">
      <w:pPr>
        <w:rPr>
          <w:rFonts w:cstheme="minorHAnsi"/>
          <w:b/>
          <w:i/>
          <w:color w:val="000000"/>
          <w:sz w:val="28"/>
          <w:szCs w:val="24"/>
          <w:lang w:val="en-US"/>
        </w:rPr>
      </w:pPr>
      <w:r>
        <w:rPr>
          <w:rFonts w:cstheme="minorHAnsi"/>
          <w:b/>
          <w:i/>
          <w:color w:val="000000"/>
          <w:sz w:val="28"/>
          <w:szCs w:val="24"/>
          <w:lang w:val="en-US"/>
        </w:rPr>
        <w:br w:type="page"/>
      </w:r>
    </w:p>
    <w:p w:rsidR="00F80412" w:rsidRDefault="00F80412" w:rsidP="00F8041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8"/>
          <w:szCs w:val="24"/>
          <w:lang w:val="en-US"/>
        </w:rPr>
      </w:pPr>
      <w:r w:rsidRPr="002F4A24">
        <w:rPr>
          <w:rFonts w:cstheme="minorHAnsi"/>
          <w:b/>
          <w:i/>
          <w:color w:val="000000"/>
          <w:sz w:val="28"/>
          <w:szCs w:val="24"/>
          <w:lang w:val="en-US"/>
        </w:rPr>
        <w:lastRenderedPageBreak/>
        <w:t xml:space="preserve">Bna.FAE1.C3 </w:t>
      </w:r>
      <w:r w:rsidR="002738F2">
        <w:rPr>
          <w:rFonts w:cstheme="minorHAnsi"/>
          <w:b/>
          <w:color w:val="000000"/>
          <w:sz w:val="28"/>
          <w:szCs w:val="24"/>
          <w:lang w:val="en-US"/>
        </w:rPr>
        <w:t>A</w:t>
      </w:r>
      <w:r w:rsidRPr="002F4A24">
        <w:rPr>
          <w:rFonts w:cstheme="minorHAnsi"/>
          <w:b/>
          <w:color w:val="000000"/>
          <w:sz w:val="28"/>
          <w:szCs w:val="24"/>
          <w:lang w:val="en-US"/>
        </w:rPr>
        <w:t>mplicon</w:t>
      </w:r>
    </w:p>
    <w:p w:rsidR="00B13DB7" w:rsidRDefault="00B13DB7" w:rsidP="002F4A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0         20         30         40         50         60         70         80         90        100         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TTT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GGATCT-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-AAAAGG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GGG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GATG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GAGAT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CATGT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ATC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AG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GAAA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TTTAG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GTAATC-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-AAAAGG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GGG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GATG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GAGAT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CATGT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ATC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AG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TGTAGT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TGATC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AAAAGG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GGG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GATG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GAGAT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CATGT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ATC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AG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0        120        130        140        150        160        170        180        190        20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TTGCA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TATTC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AAC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AACA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CCAT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ATTAT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TAA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CGA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TTAT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TTGCA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TATTC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AAC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AACA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CCAT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ATTAT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TAA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CGA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TTAT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TTGCA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TATTC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AAC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AACA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CCAT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ATTAT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TAA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CGA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GCA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TTAT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210        220        230        240        250        260        270        280        290        30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CGA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GGAC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CTCT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CCT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AAT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ACCG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CTG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CAGTG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AGGA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G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--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CGA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GGAC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CTCT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CCT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AAT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ACCG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CTG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CAGTG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AGGA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G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T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CGA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GGAC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CTCT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CCT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GAAT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TAACCG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CTG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CAGTG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AGGA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G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TT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310        320        330        340        350        360        370        380        390        40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TGAC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TAGAG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CCAAA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CTGTT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AAA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CCCT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ATCT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TTTA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TTTC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CTTC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TGAC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TAGAG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CCAAA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CTGTT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AAA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CCCT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ATCT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TTTA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TTTC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CTTC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TGAC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TAGAG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CCAAA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CTGTT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AAA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CCCTA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ATCT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TTTA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TTTC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CTTC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410        420        430        440        450        460        470        480        490        50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CTTCT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GCCA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ACCA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GCTA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GTGT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ATCT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ACGTT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TGAT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ATC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GTGCT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CTTCT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GCCA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ACCA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GCTA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GTGT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ATCT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ACGTT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TGAT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ATC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GTGCT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CTTCT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GCCA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ACCA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GCTA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GTGT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ATCTA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ACGTT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TGATG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ATC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GTGCT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510        520        530        540        550        560        570        580        590        60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AGG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CT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AATC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TTTGC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CATG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AAAAA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GAT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TTGAA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GACG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ATGTT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AGG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CT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AATC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TTTGC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CATG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AAAAA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GAT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TTGAA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GACG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ATGTT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AGG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CT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AATCA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TTTGC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CATG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AAAAA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GAT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TTGAA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GGACGT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ATGTT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610        620        630        640        650        660        670        680        690        70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TGT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AAGT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CCCA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TAAC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AAG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CTCG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GAA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ACGGA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CGTTG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TTTTT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TGT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AAGT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CCCA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TAAC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AAG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CTCG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GAA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ACGGA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CGTTG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TTTTT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TGT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AAAGT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CCCA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TAACG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AAGAA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CTCGCT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GAA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ACGGA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CGTTG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TTTTTC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710        720        730        740        750        760        770        780        790        80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CCGT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GC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GTTAT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GGA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CACT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TGCC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ATC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TGTTG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AAC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CTT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CCGT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GC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GTTAT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GGA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CACT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TGCC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ATC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TGTTG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AAC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CTT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CCGT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GCAA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GTTAT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GGAC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CACT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TGCCG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ATC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TGTTG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AACGA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CTTG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810        820        830        840        850        860        870        880        890                 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briolet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AGCT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GCG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CGTG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TAGC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TGGA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TACGA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GGCT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GAG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-TAGCG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AGCT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GCG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CGTG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TAGC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TGGA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TACGA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GGCT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GAGA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TAG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AGCT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GCGT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CCGTG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TAGCT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TGGAC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TACGAT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GGCTT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GAAAAGC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ATAGCCG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752580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</w:t>
      </w:r>
      <w:r w:rsidRPr="00752580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752580" w:rsidRPr="00752580" w:rsidRDefault="00752580" w:rsidP="007525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9235DD" w:rsidRDefault="009235DD">
      <w:pPr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br w:type="page"/>
      </w:r>
    </w:p>
    <w:p w:rsidR="00752580" w:rsidRPr="00752580" w:rsidRDefault="00752580" w:rsidP="002F4A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55781C" w:rsidRDefault="002F4A24" w:rsidP="0055781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8"/>
          <w:szCs w:val="24"/>
          <w:lang w:val="en-US"/>
        </w:rPr>
      </w:pPr>
      <w:r>
        <w:rPr>
          <w:rFonts w:cstheme="minorHAnsi"/>
          <w:b/>
          <w:i/>
          <w:color w:val="000000"/>
          <w:sz w:val="28"/>
          <w:szCs w:val="24"/>
          <w:lang w:val="en-US"/>
        </w:rPr>
        <w:t>Bna.FAD2.A5</w:t>
      </w:r>
      <w:r w:rsidR="002738F2">
        <w:rPr>
          <w:rFonts w:cstheme="minorHAnsi"/>
          <w:b/>
          <w:i/>
          <w:color w:val="000000"/>
          <w:sz w:val="28"/>
          <w:szCs w:val="24"/>
          <w:lang w:val="en-US"/>
        </w:rPr>
        <w:t xml:space="preserve"> </w:t>
      </w:r>
      <w:r w:rsidRPr="002F4A24">
        <w:rPr>
          <w:rFonts w:cstheme="minorHAnsi"/>
          <w:b/>
          <w:color w:val="000000"/>
          <w:sz w:val="28"/>
          <w:szCs w:val="24"/>
          <w:lang w:val="en-US"/>
        </w:rPr>
        <w:t>Amplicon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0         20         30         40         50         60         70         80         90        100         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TCAA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ACCCT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CACC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CACT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AGAA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AGC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CACCG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TTCA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CGA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CTCT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TATCT-G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ACCCT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CACC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CACT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AGAA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AGC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CACCG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TTCA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CGA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CTCT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AG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ACCCT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CACC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CACT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AGAA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AGC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CACCG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TTCA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CGA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CTCT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0        120        130        140        150        160        170        180        190        2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AC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TGGG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CATA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G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ACGT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C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CCT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CTCA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TCTC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GCCT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AC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TGGG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CATA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G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ACGT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-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CCT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CTCA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TCTC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GCCT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AC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TGGG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CATA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G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ACGT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-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CCT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CTCA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TCTC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CGCCT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210        220        230        240        250        260        270        280        290        3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TCTA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CCTGC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CTGC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ACCG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GGTCA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CCACG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GGCCA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CTT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CTAC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CTGG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TCTA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CCTGC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CTGC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ACCG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GGTCA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CCACG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GGCCA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CTT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CTAC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CTGG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TCTA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CCTGC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CTGC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ACCG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GGGTCA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CCACG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GGCCA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CTT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CTAC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CTGG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310        320        330        340        350        360        370        380        390        4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CCGT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AT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TCC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CG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CTTC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AAGT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ATCG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CTGG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TCGAG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CCGT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AT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TCC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CG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CTTC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AAGT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ATCG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CTGG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TCGAG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CCGT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AT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TCC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CG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CTTC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AAGT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CATCG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A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ACTGG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TCGAG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410        420        430        440        450        460        470        480        490        5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GAAG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GTCCC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AGAA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ATCA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TACGG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ACCTC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CCTT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GCA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TGTTA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CAG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GAAG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GTCCC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AGAA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ATCA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TACGG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ACCTC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CCTT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GCA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TGTTA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CAG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GAAG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GTCCC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AGAA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ATCA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TACGG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ACCTC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CCTT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GCA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TGTTA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CAG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510        520        530        540        550        560        570        580        590        6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CTCGG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CTTTG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GC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TCT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ACCT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CGGCG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GCTTG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CCA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C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TACA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CTCGG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CTTTG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GC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TCT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ACCT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CGGCG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GCTTG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CCA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C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TACA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CTCGG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CTTTG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AGCC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GTCT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ACCT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CGGCG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GCTTG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TCCA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C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TACA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610        620        630        640        650        660        670        680        690        7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GA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CAGA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ATCT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TGGCA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GCC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TACG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CG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GCT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GGAGT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GATG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GA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CAGA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ATCT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TGGCA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GCC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TACG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CG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GCT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GGAGT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GATG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GA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CAGA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ATCT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TGGCA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GCC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TACG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ACCG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GCTG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GGAGT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GATG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710        720        730        740        750        760        770        780        790        8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CTTCT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TTC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GATT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GG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GTTTT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CTTAC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GCAC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CT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CTCA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CTCGT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CTTCT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TTC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GATT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GG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GTTTT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CTTAC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GCAC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CT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CTCA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CTCGT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CTTCT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TTC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TGATT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ACGGGT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GTTTT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CTTAC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AGCACA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CTTC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CCTCAC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ACTCGT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810        820        830        840        850        860        870        880        890        900 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GGGA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GAGG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TTTGG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TG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CTA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CTTGA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TC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ATATC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ACGC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GCGCA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GGGA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GAGG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TTTGG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TG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CTA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CTTGA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TC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ATATC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ACGC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GCGCA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TGGGA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TGAGG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TTTGG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TGAC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CTA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CTTGA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TCTTC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ATATC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CACGCA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GCGCA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910        920        930        940        950        960        970        980        990        1000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TGTT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CATG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TATCA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GAA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GAAG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AAGCC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GGGA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TAT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GATGG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-GGT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TGTT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CATG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TATCA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GAA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GAAG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AAGCC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GGGA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TAT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GATGG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CGGT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TGTTCT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CATGC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TATCA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GAAGC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GAAGGC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AAAGCC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TGGGA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TTATC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GATGG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C-GGT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10       1020       1030       1040       1050       1060       1070       1080       1090       1100               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--AAGC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GGAGG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GAAGG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ATCTA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AACCG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GGCAA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AAGA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GGTGT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ACATA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ATATT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AAGGC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GGAGG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-CGAG--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ATCTA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A--C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GGCA-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--AGAGA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GTGTTC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ACACTT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TTTTT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--AAGC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GGAAGG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GAAG-A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ATCTAT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AACCC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GGCAAG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-AGAAAG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GGTGT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GTTACA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AAAATTT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10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TAGGA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GAGAGG-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45173" w:rsidRP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ATTGAAGG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04517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</w:t>
      </w:r>
      <w:r w:rsidRPr="0004517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045173" w:rsidRDefault="00045173" w:rsidP="0004517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045173" w:rsidRDefault="00045173">
      <w:pPr>
        <w:rPr>
          <w:rFonts w:ascii="Courier New" w:hAnsi="Courier New" w:cs="Courier New"/>
          <w:color w:val="000000"/>
          <w:sz w:val="18"/>
          <w:szCs w:val="20"/>
          <w:lang w:val="en-US"/>
        </w:rPr>
      </w:pPr>
      <w:r>
        <w:rPr>
          <w:rFonts w:ascii="Courier New" w:hAnsi="Courier New" w:cs="Courier New"/>
          <w:color w:val="000000"/>
          <w:sz w:val="18"/>
          <w:szCs w:val="20"/>
          <w:lang w:val="en-US"/>
        </w:rPr>
        <w:br w:type="page"/>
      </w:r>
    </w:p>
    <w:p w:rsidR="00B13DB7" w:rsidRDefault="00B13DB7" w:rsidP="005578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val="en-US"/>
        </w:rPr>
      </w:pPr>
    </w:p>
    <w:p w:rsidR="0055781C" w:rsidRDefault="0055781C" w:rsidP="0055781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8"/>
          <w:szCs w:val="24"/>
          <w:lang w:val="en-US"/>
        </w:rPr>
      </w:pPr>
      <w:r>
        <w:rPr>
          <w:rFonts w:cstheme="minorHAnsi"/>
          <w:b/>
          <w:i/>
          <w:color w:val="000000"/>
          <w:sz w:val="28"/>
          <w:szCs w:val="24"/>
          <w:lang w:val="en-US"/>
        </w:rPr>
        <w:t>Bna.FAD2.C5</w:t>
      </w:r>
      <w:r w:rsidR="00B52F07">
        <w:rPr>
          <w:rFonts w:cstheme="minorHAnsi"/>
          <w:b/>
          <w:i/>
          <w:color w:val="000000"/>
          <w:sz w:val="28"/>
          <w:szCs w:val="24"/>
          <w:lang w:val="en-US"/>
        </w:rPr>
        <w:t xml:space="preserve"> </w:t>
      </w:r>
      <w:r w:rsidRPr="002F4A24">
        <w:rPr>
          <w:rFonts w:cstheme="minorHAnsi"/>
          <w:b/>
          <w:color w:val="000000"/>
          <w:sz w:val="28"/>
          <w:szCs w:val="24"/>
          <w:lang w:val="en-US"/>
        </w:rPr>
        <w:t>Amplicon</w:t>
      </w:r>
    </w:p>
    <w:p w:rsidR="00B13DB7" w:rsidRDefault="00B13DB7" w:rsidP="00E246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10         20         30         40         50         60         70         80         90        100         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AAGG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CGTG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CCGC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CTGT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ACT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CA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GC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CGA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ATC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CTTT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CCTG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CCGC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CTGT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ACT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CA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GC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CAA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ATC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CTTT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ACA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CGTG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CCGC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CTGT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GAACT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CA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CCGC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TCAA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ATC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CTTT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0        120        130        140        150        160        170        180        190        2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ACCT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GGAC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ATAG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GCTTC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GTC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CT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CTC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TCAC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TCC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CCTG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ACCT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GGAC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ATAG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GCTTC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GTC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CT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CTC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TCAC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TCC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CCTG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ACCT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GGAC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CATAG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GCTTC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GTC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CT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CTC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TCAC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TCC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CCTG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210        220        230        240        250        260        270        280        290        3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TAC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GC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GC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GTCAT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CG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CCAC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TCA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ACC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GA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TAC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GC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GC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GTCAT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CG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CCAC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TCA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ACC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GA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TAC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GC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GCG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CCGGC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GTCAT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CACG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GCCAC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TTCA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ACC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GA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310        320        330        340        350        360        370        380        390        4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CG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CTT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TCC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TCC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CTC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TAC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GAC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TTC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TGGCT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AGA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CG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CTT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TCC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TCC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CTC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TAC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GAC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TTC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TGGCT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AGA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GTCG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ATCTT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CTTCC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TCC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CTC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GTAC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GAC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ATTC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CTGGCT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CGAGA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410        420        430        440        450        460        470        480        490        5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AAGTG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CCC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GTC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TCA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CGG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CTCAA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CTTTG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ACC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TTAAC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GTT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AAGTG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CCC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GTC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TCA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CGG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CTCAA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CTTTG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ACC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TTAAC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GTT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AAGTG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CCC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GTC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TCAA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ACGGC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CCTCAA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CCTTTG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ACC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TTAAC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AGTT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510        520        530        540        550        560        570        580        590        6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GGC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TTG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CCTT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CTCGG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CT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GCGG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TGC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CACC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TCC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AA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GGC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TTG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CCTT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CTCGG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CT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GCGG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TGC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CACC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TCC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AA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GGC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TTGTA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GCCTT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CTCGG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ACCT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GCGG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TTGC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CACC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GCTCC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AA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610        620        630        640        650        660        670        680        690        7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GAGC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AGATA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TC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GCAT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CCGT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G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CGT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CCG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AGTG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TGGT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GAGC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AGATA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TC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GCAT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CCGT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GGTC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CGT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CCG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AGTG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TGGT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CGAGC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AGATA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TCTCC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GCAT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CCGT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ACG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A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CCGT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GCCG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AGTGGC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TGGT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710        720        730        740        750        760        770        780        790        8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CTAC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CCCG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ATTGT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TT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GTTG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ACTTG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ACA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TCC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AC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CGTC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CTAC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CCCG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ATTGT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TT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GTTG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ACTTG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ACA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TCC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AC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CGTC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lastRenderedPageBreak/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TCTAC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CCCG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ATTGT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TTT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GTTGA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TACTTG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CACA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CTTCC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CACTA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CGTC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810        820        830        840        850        860        870        880        890        900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GGAT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GGG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TGGCT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ACA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TACGG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TGAA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CTTC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TTAC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CGCAC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GCAT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GGAT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GGG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TGGCT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ACA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TACGG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TGAA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CTTC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TTAC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CGCAC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GCAT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GGATT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GGG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TGGCT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TTGACA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TACGG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TTGAA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TCTTCC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TATTAC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ACGCAC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CGCATC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910        920        930        940        950        960        970        980        990        1000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TCT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C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CAC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AAGC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AGG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AGCCG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GGGA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ATC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TGG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GGTGG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TCT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C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CAC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AAGC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-GG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AGCCG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GGGA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ATC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TGG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GGTGG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TCTC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TGCCG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CACG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GGAAGCT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AA-GGCG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AAGCCG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CTGGGA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ATTATC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CGATGGG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CGGTGT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010       1020       1030       1040       1050       1060       1070       1080       1090       1100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| ....|....|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-CGAT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-AGGGA-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A--G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ATCTA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TGAACC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GGC---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GAGAA--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GTG-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CTGGT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--CAT--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CGAT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GGA-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A--GG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ATCTA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TGGAAC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GGC---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GAGAA--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GTG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CTGGT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-CAAT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GCGAT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AGGGAAG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GAAAGGAG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ATCTA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TGAACCC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CAGGCC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GTGAAGA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AAAGGTG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TCTTGT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ACCAATA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1110       1120       1130       1140       1150       1160       1170       1180                    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....|....| ....|....| ....|....| ....|....| ....|....| ....|....| ....|....| ....|....| ....|....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Maplus   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-GAG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TGATGA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AAGAA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GAT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-GTCACG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TCT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CTCCG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TCCG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GAATC-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2-91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-GAG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-GATGA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AAGAAC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AGAAGAT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GTCACGA-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TCTC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TCTC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GGCGCC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GTAAA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HELP 4-87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TATTGAG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T-GATGA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TGTAAGAA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AGAAGAAT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TTCACGAA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CTTTCTCTG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CTGTTCT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TGGGTCCGTC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  <w:r w:rsidRPr="00B52F07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CTTGAAAAT</w:t>
      </w:r>
      <w:r w:rsidRPr="00B52F07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:rsidR="00B52F07" w:rsidRPr="00B52F07" w:rsidRDefault="00B52F07" w:rsidP="00B52F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:rsidR="00B52F07" w:rsidRDefault="00B52F07" w:rsidP="00E246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  <w:lang w:val="en-US"/>
        </w:rPr>
      </w:pPr>
    </w:p>
    <w:p w:rsidR="00E246C9" w:rsidRDefault="00E246C9" w:rsidP="00E246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BC34EE" w:rsidRPr="00D21B29" w:rsidRDefault="00C97115">
      <w:pPr>
        <w:rPr>
          <w:sz w:val="20"/>
        </w:rPr>
      </w:pPr>
    </w:p>
    <w:sectPr w:rsidR="00BC34EE" w:rsidRPr="00D21B29" w:rsidSect="00B13DB7">
      <w:footerReference w:type="default" r:id="rId6"/>
      <w:pgSz w:w="15840" w:h="12240" w:orient="landscape"/>
      <w:pgMar w:top="720" w:right="720" w:bottom="720" w:left="720" w:header="720" w:footer="720" w:gutter="0"/>
      <w:pgNumType w:fmt="lowerRoman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7115" w:rsidRDefault="00C97115" w:rsidP="00B13DB7">
      <w:pPr>
        <w:spacing w:after="0" w:line="240" w:lineRule="auto"/>
      </w:pPr>
      <w:r>
        <w:separator/>
      </w:r>
    </w:p>
  </w:endnote>
  <w:endnote w:type="continuationSeparator" w:id="1">
    <w:p w:rsidR="00C97115" w:rsidRDefault="00C97115" w:rsidP="00B1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6798524"/>
      <w:docPartObj>
        <w:docPartGallery w:val="Page Numbers (Bottom of Page)"/>
        <w:docPartUnique/>
      </w:docPartObj>
    </w:sdtPr>
    <w:sdtContent>
      <w:p w:rsidR="00B13DB7" w:rsidRDefault="00EA2A24">
        <w:pPr>
          <w:pStyle w:val="Footer"/>
          <w:jc w:val="center"/>
        </w:pPr>
        <w:fldSimple w:instr=" PAGE   \* MERGEFORMAT ">
          <w:r w:rsidR="00045173">
            <w:rPr>
              <w:noProof/>
            </w:rPr>
            <w:t>ix</w:t>
          </w:r>
        </w:fldSimple>
      </w:p>
    </w:sdtContent>
  </w:sdt>
  <w:p w:rsidR="00B13DB7" w:rsidRDefault="00B13D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7115" w:rsidRDefault="00C97115" w:rsidP="00B13DB7">
      <w:pPr>
        <w:spacing w:after="0" w:line="240" w:lineRule="auto"/>
      </w:pPr>
      <w:r>
        <w:separator/>
      </w:r>
    </w:p>
  </w:footnote>
  <w:footnote w:type="continuationSeparator" w:id="1">
    <w:p w:rsidR="00C97115" w:rsidRDefault="00C97115" w:rsidP="00B13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A2B3F"/>
    <w:rsid w:val="00043854"/>
    <w:rsid w:val="00045173"/>
    <w:rsid w:val="000E042C"/>
    <w:rsid w:val="001029AD"/>
    <w:rsid w:val="00106172"/>
    <w:rsid w:val="00197482"/>
    <w:rsid w:val="001A4BA4"/>
    <w:rsid w:val="00233500"/>
    <w:rsid w:val="002738F2"/>
    <w:rsid w:val="002F4A24"/>
    <w:rsid w:val="003777E7"/>
    <w:rsid w:val="00386861"/>
    <w:rsid w:val="003B012C"/>
    <w:rsid w:val="004F6944"/>
    <w:rsid w:val="005268FF"/>
    <w:rsid w:val="0055781C"/>
    <w:rsid w:val="0057726F"/>
    <w:rsid w:val="00640677"/>
    <w:rsid w:val="00655DE0"/>
    <w:rsid w:val="00752580"/>
    <w:rsid w:val="007B5D31"/>
    <w:rsid w:val="007B7D44"/>
    <w:rsid w:val="007D6256"/>
    <w:rsid w:val="007E364C"/>
    <w:rsid w:val="008A2B3F"/>
    <w:rsid w:val="008D35A6"/>
    <w:rsid w:val="00906508"/>
    <w:rsid w:val="009235DD"/>
    <w:rsid w:val="009303BB"/>
    <w:rsid w:val="009C1F50"/>
    <w:rsid w:val="009E1153"/>
    <w:rsid w:val="00B13DB7"/>
    <w:rsid w:val="00B4278F"/>
    <w:rsid w:val="00B52F07"/>
    <w:rsid w:val="00B66374"/>
    <w:rsid w:val="00B74EBB"/>
    <w:rsid w:val="00BE73E0"/>
    <w:rsid w:val="00C30E9A"/>
    <w:rsid w:val="00C97115"/>
    <w:rsid w:val="00D17B48"/>
    <w:rsid w:val="00D21B29"/>
    <w:rsid w:val="00D324F2"/>
    <w:rsid w:val="00D63856"/>
    <w:rsid w:val="00E246C9"/>
    <w:rsid w:val="00E30CBA"/>
    <w:rsid w:val="00EA2A24"/>
    <w:rsid w:val="00F36BE2"/>
    <w:rsid w:val="00F4335F"/>
    <w:rsid w:val="00F80412"/>
    <w:rsid w:val="00F876A3"/>
    <w:rsid w:val="00FB0A96"/>
    <w:rsid w:val="00FF35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2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36BE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BE2"/>
    <w:rPr>
      <w:rFonts w:asciiTheme="majorHAnsi" w:eastAsiaTheme="majorEastAsia" w:hAnsiTheme="majorHAnsi" w:cstheme="majorBidi"/>
      <w:color w:val="000000" w:themeColor="text1"/>
      <w:spacing w:val="-10"/>
      <w:kern w:val="28"/>
      <w:sz w:val="48"/>
      <w:szCs w:val="56"/>
    </w:rPr>
  </w:style>
  <w:style w:type="paragraph" w:styleId="Header">
    <w:name w:val="header"/>
    <w:basedOn w:val="Normal"/>
    <w:link w:val="HeaderChar"/>
    <w:uiPriority w:val="99"/>
    <w:semiHidden/>
    <w:unhideWhenUsed/>
    <w:rsid w:val="00B13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3DB7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13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DB7"/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9</Pages>
  <Words>4683</Words>
  <Characters>26699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jeevan Kaur</dc:creator>
  <cp:keywords/>
  <dc:description/>
  <cp:lastModifiedBy>Harjeevan Kaur</cp:lastModifiedBy>
  <cp:revision>22</cp:revision>
  <dcterms:created xsi:type="dcterms:W3CDTF">2018-12-27T17:10:00Z</dcterms:created>
  <dcterms:modified xsi:type="dcterms:W3CDTF">2019-04-14T07:05:00Z</dcterms:modified>
</cp:coreProperties>
</file>